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E05EC" w14:textId="6495938B" w:rsidR="00AA0FB0" w:rsidRPr="00752F66" w:rsidRDefault="00AE0902">
      <w:pPr>
        <w:rPr>
          <w:sz w:val="24"/>
          <w:szCs w:val="24"/>
          <w:lang w:val="en-US"/>
        </w:rPr>
      </w:pPr>
      <w:r w:rsidRPr="00752F66">
        <w:rPr>
          <w:rFonts w:ascii="Calibri" w:hAnsi="Calibri" w:cs="Calibri"/>
          <w:b/>
          <w:bCs/>
          <w:color w:val="000000"/>
          <w:sz w:val="24"/>
          <w:szCs w:val="24"/>
          <w:shd w:val="clear" w:color="auto" w:fill="FFFFFF"/>
          <w:lang w:val="en-US"/>
        </w:rPr>
        <w:t>Supplemental Figure S1</w:t>
      </w:r>
      <w:r w:rsidRPr="00752F66">
        <w:rPr>
          <w:sz w:val="24"/>
          <w:szCs w:val="24"/>
          <w:lang w:val="en-US"/>
        </w:rPr>
        <w:t xml:space="preserve">. Flowchart. </w:t>
      </w:r>
      <w:r w:rsidRPr="00752F66">
        <w:rPr>
          <w:sz w:val="24"/>
          <w:szCs w:val="24"/>
          <w:lang w:val="en-GB"/>
        </w:rPr>
        <w:t>Cases without</w:t>
      </w:r>
      <w:r w:rsidR="004F084B" w:rsidRPr="00752F66">
        <w:rPr>
          <w:sz w:val="24"/>
          <w:szCs w:val="24"/>
          <w:lang w:val="en-GB"/>
        </w:rPr>
        <w:t xml:space="preserve"> </w:t>
      </w:r>
      <w:r w:rsidRPr="00752F66">
        <w:rPr>
          <w:sz w:val="24"/>
          <w:szCs w:val="24"/>
          <w:lang w:val="en-GB"/>
        </w:rPr>
        <w:t>adverse events</w:t>
      </w:r>
      <w:r w:rsidR="004F084B" w:rsidRPr="00752F66">
        <w:rPr>
          <w:sz w:val="24"/>
          <w:szCs w:val="24"/>
          <w:lang w:val="en-GB"/>
        </w:rPr>
        <w:t xml:space="preserve"> </w:t>
      </w:r>
      <w:r w:rsidRPr="00752F66">
        <w:rPr>
          <w:sz w:val="24"/>
          <w:szCs w:val="24"/>
          <w:lang w:val="en-GB"/>
        </w:rPr>
        <w:t xml:space="preserve">(AEs) entries </w:t>
      </w:r>
      <w:r w:rsidR="004F084B" w:rsidRPr="00752F66">
        <w:rPr>
          <w:sz w:val="24"/>
          <w:szCs w:val="24"/>
          <w:lang w:val="en-GB"/>
        </w:rPr>
        <w:t>were excluded from the analysis of AEs but included in the analysis of distribution and mortality.</w:t>
      </w:r>
    </w:p>
    <w:p w14:paraId="6FB06BCE" w14:textId="00AE0865" w:rsidR="00DE53D3" w:rsidRDefault="00F85BE9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9232" behindDoc="0" locked="0" layoutInCell="1" allowOverlap="1" wp14:anchorId="0E7CA755" wp14:editId="4477695A">
                <wp:simplePos x="0" y="0"/>
                <wp:positionH relativeFrom="column">
                  <wp:posOffset>-13970</wp:posOffset>
                </wp:positionH>
                <wp:positionV relativeFrom="paragraph">
                  <wp:posOffset>294640</wp:posOffset>
                </wp:positionV>
                <wp:extent cx="5715000" cy="4867275"/>
                <wp:effectExtent l="0" t="0" r="57150" b="66675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4867275"/>
                          <a:chOff x="-9525" y="0"/>
                          <a:chExt cx="5715000" cy="4867275"/>
                        </a:xfrm>
                      </wpg:grpSpPr>
                      <wps:wsp>
                        <wps:cNvPr id="26" name="Straight Arrow Connector 26"/>
                        <wps:cNvCnPr/>
                        <wps:spPr>
                          <a:xfrm flipH="1">
                            <a:off x="1838325" y="1047750"/>
                            <a:ext cx="45719" cy="264795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1314450" y="0"/>
                            <a:ext cx="3086100" cy="1009650"/>
                          </a:xfrm>
                          <a:prstGeom prst="flowChartAlternate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mpd="sng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ffectLst>
                            <a:outerShdw dist="35921" dir="2700000" algn="ctr" rotWithShape="0">
                              <a:srgbClr val="868686"/>
                            </a:outerShdw>
                          </a:effectLst>
                        </wps:spPr>
                        <wps:txbx>
                          <w:txbxContent>
                            <w:p w14:paraId="65399606" w14:textId="63E8961C" w:rsidR="002A6C19" w:rsidRPr="002A6C19" w:rsidRDefault="00AE0902" w:rsidP="004F084B">
                              <w:pPr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Initial c</w:t>
                              </w:r>
                              <w:r w:rsidR="002A6C19" w:rsidRPr="002A6C19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ohort</w:t>
                              </w:r>
                            </w:p>
                            <w:p w14:paraId="32956C7C" w14:textId="5826D801" w:rsidR="004F084B" w:rsidRPr="00DE53D3" w:rsidRDefault="004F084B" w:rsidP="004F084B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Number of hospitals</w:t>
                              </w:r>
                              <w:r w:rsidR="00F85BE9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= 81</w:t>
                              </w:r>
                            </w:p>
                            <w:p w14:paraId="3A01AEE6" w14:textId="74EFC550" w:rsidR="004F084B" w:rsidRPr="00DE53D3" w:rsidRDefault="00F85BE9" w:rsidP="004F084B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Number of </w:t>
                              </w:r>
                              <w: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c</w:t>
                              </w: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ases</w:t>
                              </w:r>
                              <w:r w:rsidR="004F084B"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 = 214,96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2905125" y="3695700"/>
                            <a:ext cx="2800350" cy="1162050"/>
                          </a:xfrm>
                          <a:prstGeom prst="flowChartAlternate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mpd="sng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ffectLst>
                            <a:outerShdw dist="35921" dir="2700000" algn="ctr" rotWithShape="0">
                              <a:srgbClr val="868686"/>
                            </a:outerShdw>
                          </a:effectLst>
                        </wps:spPr>
                        <wps:txbx>
                          <w:txbxContent>
                            <w:p w14:paraId="5B697782" w14:textId="3D6F7F24" w:rsidR="006B3395" w:rsidRPr="00DE53D3" w:rsidRDefault="00E92114" w:rsidP="004F084B">
                              <w:pPr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A</w:t>
                              </w:r>
                              <w:r w:rsidR="004F084B" w:rsidRPr="00DE53D3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nalysis of distribution and mortality</w:t>
                              </w:r>
                              <w:r w:rsidR="004F084B" w:rsidRPr="00DE53D3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21FF3467" w14:textId="1D1F4D98" w:rsidR="00CC132B" w:rsidRPr="00DE53D3" w:rsidRDefault="006B3395" w:rsidP="004F084B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Number of hospitals = 81</w:t>
                              </w:r>
                            </w:p>
                            <w:p w14:paraId="003E0D3C" w14:textId="5E137F38" w:rsidR="004F084B" w:rsidRPr="00DE53D3" w:rsidRDefault="00F85BE9" w:rsidP="004F084B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Number of </w:t>
                              </w:r>
                              <w: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c</w:t>
                              </w: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ases</w:t>
                              </w:r>
                              <w:r w:rsidR="006B3395"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 = 214,96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0" y="3714750"/>
                            <a:ext cx="2781300" cy="1152525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ln w="12700" cmpd="sng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ffectLst>
                            <a:outerShdw dist="35921" dir="2700000" algn="ctr" rotWithShape="0">
                              <a:srgbClr val="868686"/>
                            </a:outerShdw>
                          </a:effectLst>
                        </wps:spPr>
                        <wps:txbx>
                          <w:txbxContent>
                            <w:p w14:paraId="6A51EC07" w14:textId="77777777" w:rsidR="00E92114" w:rsidRPr="00DE53D3" w:rsidRDefault="00E92114" w:rsidP="00E92114">
                              <w:pPr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A</w:t>
                              </w:r>
                              <w:r w:rsidR="004F084B" w:rsidRPr="00DE53D3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nalysis of AEs</w:t>
                              </w:r>
                              <w:r w:rsidR="004F084B" w:rsidRPr="00DE53D3">
                                <w:rPr>
                                  <w:rFonts w:cstheme="minorHAnsi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25F16B7F" w14:textId="26F24C94" w:rsidR="00E92114" w:rsidRPr="00DE53D3" w:rsidRDefault="00E92114" w:rsidP="00E92114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Number of hospitals = 79</w:t>
                              </w:r>
                            </w:p>
                            <w:p w14:paraId="0F8FA900" w14:textId="16094567" w:rsidR="00E92114" w:rsidRPr="00DE53D3" w:rsidRDefault="00F85BE9" w:rsidP="00E92114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Number of </w:t>
                              </w:r>
                              <w: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c</w:t>
                              </w:r>
                              <w:r w:rsidR="00E92114"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ases = 1</w:t>
                              </w:r>
                              <w:r w:rsidR="004F15CC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74,316</w:t>
                              </w:r>
                            </w:p>
                            <w:p w14:paraId="76FC753A" w14:textId="15530EE3" w:rsidR="004F084B" w:rsidRPr="00DE53D3" w:rsidRDefault="004F084B" w:rsidP="004F084B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41B3BF16" w14:textId="77777777" w:rsidR="004F084B" w:rsidRPr="00DE53D3" w:rsidRDefault="004F084B" w:rsidP="004F084B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-9525" y="1238250"/>
                            <a:ext cx="2724150" cy="1200150"/>
                          </a:xfrm>
                          <a:prstGeom prst="flowChartAlternate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mpd="sng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ffectLst>
                            <a:outerShdw dist="35921" dir="2700000" algn="ctr" rotWithShape="0">
                              <a:srgbClr val="868686"/>
                            </a:outerShdw>
                          </a:effectLst>
                        </wps:spPr>
                        <wps:txbx>
                          <w:txbxContent>
                            <w:p w14:paraId="7449C80A" w14:textId="6642E22D" w:rsidR="00F85BE9" w:rsidRDefault="00AE0902" w:rsidP="00E92114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theme="minorHAnsi"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Cases</w:t>
                              </w:r>
                              <w:r w:rsidR="00E92114" w:rsidRPr="00F85BE9">
                                <w:rPr>
                                  <w:rFonts w:cstheme="minorHAnsi"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excluded </w:t>
                              </w:r>
                              <w:r>
                                <w:rPr>
                                  <w:rFonts w:cstheme="minorHAnsi"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because the hospital </w:t>
                              </w:r>
                              <w:proofErr w:type="spellStart"/>
                              <w:r>
                                <w:rPr>
                                  <w:rFonts w:cstheme="minorHAnsi"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PDMS</w:t>
                              </w:r>
                              <w:proofErr w:type="spellEnd"/>
                              <w:r>
                                <w:rPr>
                                  <w:rFonts w:cstheme="minorHAnsi"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did not transfer AEs to </w:t>
                              </w:r>
                              <w:proofErr w:type="spellStart"/>
                              <w:r>
                                <w:rPr>
                                  <w:rFonts w:cstheme="minorHAnsi"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>SPOR</w:t>
                              </w:r>
                              <w:proofErr w:type="spellEnd"/>
                              <w:r>
                                <w:rPr>
                                  <w:rFonts w:cstheme="minorHAnsi"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099CCC52" w14:textId="7AFE3C9C" w:rsidR="00E92114" w:rsidRPr="00DE53D3" w:rsidRDefault="00F85BE9" w:rsidP="00E92114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Number of hospitals</w:t>
                              </w:r>
                              <w:r w:rsidR="00E92114"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 = 2 </w:t>
                              </w:r>
                            </w:p>
                            <w:p w14:paraId="5A7C0047" w14:textId="73BA49AC" w:rsidR="00E92114" w:rsidRPr="00DE53D3" w:rsidRDefault="00F85BE9" w:rsidP="00E92114">
                              <w:pP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Number of </w:t>
                              </w:r>
                              <w:r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c</w:t>
                              </w:r>
                              <w:r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>ases</w:t>
                              </w:r>
                              <w:r w:rsidR="00E92114"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US"/>
                                </w:rPr>
                                <w:t xml:space="preserve"> = </w:t>
                              </w:r>
                              <w:r w:rsidR="00E92114" w:rsidRPr="00DE53D3">
                                <w:rPr>
                                  <w:rFonts w:cstheme="minorHAnsi"/>
                                  <w:sz w:val="24"/>
                                  <w:szCs w:val="24"/>
                                  <w:lang w:val="en-GB"/>
                                </w:rPr>
                                <w:t>17,03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 flipH="1">
                            <a:off x="3819525" y="1019175"/>
                            <a:ext cx="45719" cy="264795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E7CA755" id="Group 28" o:spid="_x0000_s1026" style="position:absolute;margin-left:-1.1pt;margin-top:23.2pt;width:450pt;height:383.25pt;z-index:251679232;mso-width-relative:margin" coordorigin="-95" coordsize="57150,486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6" o:spid="_x0000_s1027" type="#_x0000_t32" style="position:absolute;left:18383;top:10477;width:457;height:2648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" strokecolor="#4472c4 [3204]" strokeweight="1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AutoShape 2" o:spid="_x0000_s1028" type="#_x0000_t176" style="position:absolute;left:13144;width:30861;height:100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" fillcolor="white [3201]" strokecolor="black [3200]" strokeweight="1pt">
                  <v:shadow on="t" color="#868686"/>
                  <v:textbox>
                    <w:txbxContent>
                      <w:p w14:paraId="65399606" w14:textId="63E8961C" w:rsidR="002A6C19" w:rsidRPr="002A6C19" w:rsidRDefault="00AE0902" w:rsidP="004F084B">
                        <w:pPr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Initial c</w:t>
                        </w:r>
                        <w:r w:rsidR="002A6C19" w:rsidRPr="002A6C19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ohort</w:t>
                        </w:r>
                      </w:p>
                      <w:p w14:paraId="32956C7C" w14:textId="5826D801" w:rsidR="004F084B" w:rsidRPr="00DE53D3" w:rsidRDefault="004F084B" w:rsidP="004F084B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Number of hospitals</w:t>
                        </w:r>
                        <w:r w:rsidR="00F85BE9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= 81</w:t>
                        </w:r>
                      </w:p>
                      <w:p w14:paraId="3A01AEE6" w14:textId="74EFC550" w:rsidR="004F084B" w:rsidRPr="00DE53D3" w:rsidRDefault="00F85BE9" w:rsidP="004F084B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Number of </w:t>
                        </w:r>
                        <w: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c</w:t>
                        </w: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ases</w:t>
                        </w:r>
                        <w:r w:rsidR="004F084B"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 = 214,964</w:t>
                        </w:r>
                      </w:p>
                    </w:txbxContent>
                  </v:textbox>
                </v:shape>
                <v:shape id="AutoShape 4" o:spid="_x0000_s1029" type="#_x0000_t176" style="position:absolute;left:29051;top:36957;width:28003;height:116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" fillcolor="white [3201]" strokecolor="black [3200]" strokeweight="1pt">
                  <v:shadow on="t" color="#868686"/>
                  <v:textbox>
                    <w:txbxContent>
                      <w:p w14:paraId="5B697782" w14:textId="3D6F7F24" w:rsidR="006B3395" w:rsidRPr="00DE53D3" w:rsidRDefault="00E92114" w:rsidP="004F084B">
                        <w:pPr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A</w:t>
                        </w:r>
                        <w:r w:rsidR="004F084B" w:rsidRPr="00DE53D3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nalysis of distribution and mortality</w:t>
                        </w:r>
                        <w:r w:rsidR="004F084B" w:rsidRPr="00DE53D3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21FF3467" w14:textId="1D1F4D98" w:rsidR="00CC132B" w:rsidRPr="00DE53D3" w:rsidRDefault="006B3395" w:rsidP="004F084B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Number of hospitals = 81</w:t>
                        </w:r>
                      </w:p>
                      <w:p w14:paraId="003E0D3C" w14:textId="5E137F38" w:rsidR="004F084B" w:rsidRPr="00DE53D3" w:rsidRDefault="00F85BE9" w:rsidP="004F084B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Number of </w:t>
                        </w:r>
                        <w: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c</w:t>
                        </w: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ases</w:t>
                        </w:r>
                        <w:r w:rsidR="006B3395"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 = 214,964</w:t>
                        </w:r>
                      </w:p>
                    </w:txbxContent>
                  </v:textbox>
                </v:shape>
                <v:shape id="AutoShape 4" o:spid="_x0000_s1030" type="#_x0000_t176" style="position:absolute;top:37147;width:27813;height:115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" strokeweight="1pt">
                  <v:shadow on="t" color="#868686"/>
                  <v:textbox>
                    <w:txbxContent>
                      <w:p w14:paraId="6A51EC07" w14:textId="77777777" w:rsidR="00E92114" w:rsidRPr="00DE53D3" w:rsidRDefault="00E92114" w:rsidP="00E92114">
                        <w:pPr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A</w:t>
                        </w:r>
                        <w:r w:rsidR="004F084B" w:rsidRPr="00DE53D3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nalysis of AEs</w:t>
                        </w:r>
                        <w:r w:rsidR="004F084B" w:rsidRPr="00DE53D3">
                          <w:rPr>
                            <w:rFonts w:cstheme="minorHAnsi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25F16B7F" w14:textId="26F24C94" w:rsidR="00E92114" w:rsidRPr="00DE53D3" w:rsidRDefault="00E92114" w:rsidP="00E92114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Number of hospitals = 79</w:t>
                        </w:r>
                      </w:p>
                      <w:p w14:paraId="0F8FA900" w14:textId="16094567" w:rsidR="00E92114" w:rsidRPr="00DE53D3" w:rsidRDefault="00F85BE9" w:rsidP="00E92114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Number of </w:t>
                        </w:r>
                        <w: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c</w:t>
                        </w:r>
                        <w:r w:rsidR="00E92114"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ases = 1</w:t>
                        </w:r>
                        <w:r w:rsidR="004F15CC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74,316</w:t>
                        </w:r>
                      </w:p>
                      <w:p w14:paraId="76FC753A" w14:textId="15530EE3" w:rsidR="004F084B" w:rsidRPr="00DE53D3" w:rsidRDefault="004F084B" w:rsidP="004F084B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41B3BF16" w14:textId="77777777" w:rsidR="004F084B" w:rsidRPr="00DE53D3" w:rsidRDefault="004F084B" w:rsidP="004F084B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shape>
                <v:shape id="AutoShape 4" o:spid="_x0000_s1031" type="#_x0000_t176" style="position:absolute;left:-95;top:12382;width:27241;height:120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" fillcolor="white [3201]" strokecolor="black [3200]" strokeweight="1pt">
                  <v:shadow on="t" color="#868686"/>
                  <v:textbox>
                    <w:txbxContent>
                      <w:p w14:paraId="7449C80A" w14:textId="6642E22D" w:rsidR="00F85BE9" w:rsidRDefault="00AE0902" w:rsidP="00E92114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cstheme="minorHAnsi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>Cases</w:t>
                        </w:r>
                        <w:r w:rsidR="00E92114" w:rsidRPr="00F85BE9">
                          <w:rPr>
                            <w:rFonts w:cstheme="minorHAnsi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 xml:space="preserve"> excluded </w:t>
                        </w:r>
                        <w:r>
                          <w:rPr>
                            <w:rFonts w:cstheme="minorHAnsi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 xml:space="preserve">because the hospital </w:t>
                        </w:r>
                        <w:proofErr w:type="spellStart"/>
                        <w:r>
                          <w:rPr>
                            <w:rFonts w:cstheme="minorHAnsi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>PDMS</w:t>
                        </w:r>
                        <w:proofErr w:type="spellEnd"/>
                        <w:r>
                          <w:rPr>
                            <w:rFonts w:cstheme="minorHAnsi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 xml:space="preserve"> did not transfer AEs to </w:t>
                        </w:r>
                        <w:proofErr w:type="spellStart"/>
                        <w:r>
                          <w:rPr>
                            <w:rFonts w:cstheme="minorHAnsi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>SPOR</w:t>
                        </w:r>
                        <w:proofErr w:type="spellEnd"/>
                        <w:r>
                          <w:rPr>
                            <w:rFonts w:cstheme="minorHAnsi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099CCC52" w14:textId="7AFE3C9C" w:rsidR="00E92114" w:rsidRPr="00DE53D3" w:rsidRDefault="00F85BE9" w:rsidP="00E92114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Number of hospitals</w:t>
                        </w:r>
                        <w:r w:rsidR="00E92114"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 = 2 </w:t>
                        </w:r>
                      </w:p>
                      <w:p w14:paraId="5A7C0047" w14:textId="73BA49AC" w:rsidR="00E92114" w:rsidRPr="00DE53D3" w:rsidRDefault="00F85BE9" w:rsidP="00E92114">
                        <w:pP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</w:pP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Number of </w:t>
                        </w:r>
                        <w:r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c</w:t>
                        </w:r>
                        <w:r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>ases</w:t>
                        </w:r>
                        <w:r w:rsidR="00E92114" w:rsidRPr="00DE53D3">
                          <w:rPr>
                            <w:rFonts w:cstheme="minorHAnsi"/>
                            <w:sz w:val="24"/>
                            <w:szCs w:val="24"/>
                            <w:lang w:val="en-US"/>
                          </w:rPr>
                          <w:t xml:space="preserve"> = </w:t>
                        </w:r>
                        <w:r w:rsidR="00E92114" w:rsidRPr="00DE53D3">
                          <w:rPr>
                            <w:rFonts w:cstheme="minorHAnsi"/>
                            <w:sz w:val="24"/>
                            <w:szCs w:val="24"/>
                            <w:lang w:val="en-GB"/>
                          </w:rPr>
                          <w:t>17,034</w:t>
                        </w:r>
                      </w:p>
                    </w:txbxContent>
                  </v:textbox>
                </v:shape>
                <v:shape id="Straight Arrow Connector 27" o:spid="_x0000_s1032" type="#_x0000_t32" style="position:absolute;left:38195;top:10191;width:457;height:2648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" strokecolor="#4472c4 [3204]" strokeweight="1.5pt">
                  <v:stroke endarrow="block" joinstyle="miter"/>
                </v:shape>
              </v:group>
            </w:pict>
          </mc:Fallback>
        </mc:AlternateContent>
      </w:r>
    </w:p>
    <w:p w14:paraId="221AC3CB" w14:textId="77777777" w:rsidR="007836F6" w:rsidRPr="004F084B" w:rsidRDefault="007836F6">
      <w:pPr>
        <w:rPr>
          <w:lang w:val="en-US"/>
        </w:rPr>
      </w:pPr>
    </w:p>
    <w:p w14:paraId="643AE7C8" w14:textId="375C7E82" w:rsidR="00AA0FB0" w:rsidRPr="00AA0FB0" w:rsidRDefault="00AA0FB0">
      <w:pPr>
        <w:rPr>
          <w:lang w:val="en-US"/>
        </w:rPr>
      </w:pPr>
    </w:p>
    <w:p w14:paraId="56385F09" w14:textId="29B4AD71" w:rsidR="004F084B" w:rsidRPr="00AA0FB0" w:rsidRDefault="004F084B" w:rsidP="004F084B">
      <w:pPr>
        <w:rPr>
          <w:lang w:val="en-US"/>
        </w:rPr>
      </w:pPr>
    </w:p>
    <w:p w14:paraId="4BA2B7E8" w14:textId="7AFD223F" w:rsidR="004F084B" w:rsidRPr="00AA0FB0" w:rsidRDefault="004F084B" w:rsidP="004F084B">
      <w:pPr>
        <w:rPr>
          <w:lang w:val="en-US"/>
        </w:rPr>
      </w:pPr>
    </w:p>
    <w:p w14:paraId="26DC2F04" w14:textId="799F8EC9" w:rsidR="004F084B" w:rsidRDefault="004F084B" w:rsidP="004F084B">
      <w:pPr>
        <w:rPr>
          <w:lang w:val="en-GB"/>
        </w:rPr>
      </w:pPr>
    </w:p>
    <w:p w14:paraId="63AC089B" w14:textId="43F26ED4" w:rsidR="004F084B" w:rsidRDefault="004F084B" w:rsidP="004F084B">
      <w:pPr>
        <w:rPr>
          <w:lang w:val="en-US"/>
        </w:rPr>
      </w:pPr>
    </w:p>
    <w:p w14:paraId="57D8945C" w14:textId="23625448" w:rsidR="004F084B" w:rsidRDefault="004F084B" w:rsidP="004F084B">
      <w:pPr>
        <w:rPr>
          <w:lang w:val="en-US"/>
        </w:rPr>
      </w:pPr>
    </w:p>
    <w:p w14:paraId="34ECB6E1" w14:textId="44C22FAD" w:rsidR="004F084B" w:rsidRDefault="004F084B" w:rsidP="004F084B">
      <w:pPr>
        <w:rPr>
          <w:lang w:val="en-US"/>
        </w:rPr>
      </w:pPr>
    </w:p>
    <w:p w14:paraId="7BFDF2C4" w14:textId="49F278AB" w:rsidR="004F084B" w:rsidRDefault="004F084B" w:rsidP="004F084B">
      <w:pPr>
        <w:rPr>
          <w:lang w:val="en-US"/>
        </w:rPr>
      </w:pPr>
    </w:p>
    <w:p w14:paraId="1172E933" w14:textId="2FB0B026" w:rsidR="004F084B" w:rsidRDefault="00E92114" w:rsidP="004F084B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367EC315" wp14:editId="496FA523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2705100" cy="933450"/>
                <wp:effectExtent l="0" t="0" r="57150" b="57150"/>
                <wp:wrapNone/>
                <wp:docPr id="2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100" cy="933450"/>
                        </a:xfrm>
                        <a:prstGeom prst="flowChartAlternateProcess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 cmpd="sng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>
                          <a:outerShdw dist="35921" dir="2700000" algn="ctr" rotWithShape="0">
                            <a:srgbClr val="868686"/>
                          </a:outerShdw>
                        </a:effectLst>
                      </wps:spPr>
                      <wps:txbx>
                        <w:txbxContent>
                          <w:p w14:paraId="63694ECF" w14:textId="241AD84D" w:rsidR="00E92114" w:rsidRPr="00462EE7" w:rsidRDefault="00E92114" w:rsidP="00E92114">
                            <w:pPr>
                              <w:rPr>
                                <w:rFonts w:ascii="Calisto MT" w:hAnsi="Calisto MT"/>
                                <w:lang w:val="en-US"/>
                              </w:rPr>
                            </w:pPr>
                            <w:r w:rsidRPr="00F85BE9">
                              <w:rPr>
                                <w:rFonts w:ascii="Calisto MT" w:hAnsi="Calisto MT"/>
                                <w:i/>
                                <w:iCs/>
                                <w:lang w:val="en-US"/>
                              </w:rPr>
                              <w:t xml:space="preserve">Cases excluded due to </w:t>
                            </w:r>
                            <w:r w:rsidR="00AE0902">
                              <w:rPr>
                                <w:rFonts w:ascii="Calisto MT" w:hAnsi="Calisto MT"/>
                                <w:i/>
                                <w:iCs/>
                                <w:lang w:val="en-US"/>
                              </w:rPr>
                              <w:t>incomplete</w:t>
                            </w:r>
                            <w:r w:rsidRPr="00F85BE9">
                              <w:rPr>
                                <w:rFonts w:ascii="Calisto MT" w:hAnsi="Calisto MT"/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="00AE0902">
                              <w:rPr>
                                <w:rFonts w:ascii="Calisto MT" w:hAnsi="Calisto MT"/>
                                <w:i/>
                                <w:iCs/>
                                <w:lang w:val="en-US"/>
                              </w:rPr>
                              <w:t>adverse events registration:</w:t>
                            </w:r>
                          </w:p>
                          <w:p w14:paraId="5A0157E1" w14:textId="1D50E17B" w:rsidR="00E92114" w:rsidRPr="00462EE7" w:rsidRDefault="00F85BE9" w:rsidP="00E92114">
                            <w:pPr>
                              <w:rPr>
                                <w:rFonts w:ascii="Calisto MT" w:hAnsi="Calisto MT"/>
                                <w:lang w:val="en-US"/>
                              </w:rPr>
                            </w:pPr>
                            <w:r w:rsidRPr="00DE53D3"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Number of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DE53D3"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>ases</w:t>
                            </w:r>
                            <w:r w:rsidR="00E92114" w:rsidRPr="00462EE7">
                              <w:rPr>
                                <w:rFonts w:ascii="Calisto MT" w:hAnsi="Calisto MT"/>
                                <w:lang w:val="en-US"/>
                              </w:rPr>
                              <w:t xml:space="preserve"> = </w:t>
                            </w:r>
                            <w:r w:rsidR="00E92114">
                              <w:rPr>
                                <w:rFonts w:ascii="Calisto MT" w:hAnsi="Calisto MT"/>
                                <w:lang w:val="en-US"/>
                              </w:rPr>
                              <w:t>23</w:t>
                            </w:r>
                            <w:r w:rsidR="002A6C19">
                              <w:rPr>
                                <w:rFonts w:ascii="Calisto MT" w:hAnsi="Calisto MT"/>
                                <w:lang w:val="en-US"/>
                              </w:rPr>
                              <w:t>,</w:t>
                            </w:r>
                            <w:r w:rsidR="00E92114">
                              <w:rPr>
                                <w:rFonts w:ascii="Calisto MT" w:hAnsi="Calisto MT"/>
                                <w:lang w:val="en-US"/>
                              </w:rPr>
                              <w:t>6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EC315" id="AutoShape 3" o:spid="_x0000_s1033" type="#_x0000_t176" style="position:absolute;margin-left:0;margin-top:.7pt;width:213pt;height:73.5pt;z-index:2516802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" fillcolor="white [3201]" strokecolor="black [3200]" strokeweight="1pt">
                <v:shadow on="t" color="#868686"/>
                <v:textbox>
                  <w:txbxContent>
                    <w:p w14:paraId="63694ECF" w14:textId="241AD84D" w:rsidR="00E92114" w:rsidRPr="00462EE7" w:rsidRDefault="00E92114" w:rsidP="00E92114">
                      <w:pPr>
                        <w:rPr>
                          <w:rFonts w:ascii="Calisto MT" w:hAnsi="Calisto MT"/>
                          <w:lang w:val="en-US"/>
                        </w:rPr>
                      </w:pPr>
                      <w:r w:rsidRPr="00F85BE9">
                        <w:rPr>
                          <w:rFonts w:ascii="Calisto MT" w:hAnsi="Calisto MT"/>
                          <w:i/>
                          <w:iCs/>
                          <w:lang w:val="en-US"/>
                        </w:rPr>
                        <w:t xml:space="preserve">Cases excluded due to </w:t>
                      </w:r>
                      <w:r w:rsidR="00AE0902">
                        <w:rPr>
                          <w:rFonts w:ascii="Calisto MT" w:hAnsi="Calisto MT"/>
                          <w:i/>
                          <w:iCs/>
                          <w:lang w:val="en-US"/>
                        </w:rPr>
                        <w:t>incomplete</w:t>
                      </w:r>
                      <w:r w:rsidRPr="00F85BE9">
                        <w:rPr>
                          <w:rFonts w:ascii="Calisto MT" w:hAnsi="Calisto MT"/>
                          <w:i/>
                          <w:iCs/>
                          <w:lang w:val="en-US"/>
                        </w:rPr>
                        <w:t xml:space="preserve"> </w:t>
                      </w:r>
                      <w:r w:rsidR="00AE0902">
                        <w:rPr>
                          <w:rFonts w:ascii="Calisto MT" w:hAnsi="Calisto MT"/>
                          <w:i/>
                          <w:iCs/>
                          <w:lang w:val="en-US"/>
                        </w:rPr>
                        <w:t>adverse events registration:</w:t>
                      </w:r>
                    </w:p>
                    <w:p w14:paraId="5A0157E1" w14:textId="1D50E17B" w:rsidR="00E92114" w:rsidRPr="00462EE7" w:rsidRDefault="00F85BE9" w:rsidP="00E92114">
                      <w:pPr>
                        <w:rPr>
                          <w:rFonts w:ascii="Calisto MT" w:hAnsi="Calisto MT"/>
                          <w:lang w:val="en-US"/>
                        </w:rPr>
                      </w:pPr>
                      <w:r w:rsidRPr="00DE53D3"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 xml:space="preserve">Number of </w:t>
                      </w:r>
                      <w:r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DE53D3"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>ases</w:t>
                      </w:r>
                      <w:r w:rsidR="00E92114" w:rsidRPr="00462EE7">
                        <w:rPr>
                          <w:rFonts w:ascii="Calisto MT" w:hAnsi="Calisto MT"/>
                          <w:lang w:val="en-US"/>
                        </w:rPr>
                        <w:t xml:space="preserve"> = </w:t>
                      </w:r>
                      <w:r w:rsidR="00E92114">
                        <w:rPr>
                          <w:rFonts w:ascii="Calisto MT" w:hAnsi="Calisto MT"/>
                          <w:lang w:val="en-US"/>
                        </w:rPr>
                        <w:t>23</w:t>
                      </w:r>
                      <w:r w:rsidR="002A6C19">
                        <w:rPr>
                          <w:rFonts w:ascii="Calisto MT" w:hAnsi="Calisto MT"/>
                          <w:lang w:val="en-US"/>
                        </w:rPr>
                        <w:t>,</w:t>
                      </w:r>
                      <w:r w:rsidR="00E92114">
                        <w:rPr>
                          <w:rFonts w:ascii="Calisto MT" w:hAnsi="Calisto MT"/>
                          <w:lang w:val="en-US"/>
                        </w:rPr>
                        <w:t>6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C79FFC" w14:textId="09113A28" w:rsidR="004F084B" w:rsidRDefault="004F084B" w:rsidP="004F084B">
      <w:pPr>
        <w:rPr>
          <w:lang w:val="en-US"/>
        </w:rPr>
      </w:pPr>
    </w:p>
    <w:p w14:paraId="68047069" w14:textId="1D3F38F5" w:rsidR="004F084B" w:rsidRPr="00AA0FB0" w:rsidRDefault="004F084B" w:rsidP="004F084B">
      <w:pPr>
        <w:rPr>
          <w:lang w:val="en-US"/>
        </w:rPr>
      </w:pPr>
    </w:p>
    <w:p w14:paraId="0D5962AF" w14:textId="500A4615" w:rsidR="004F084B" w:rsidRPr="00AA0FB0" w:rsidRDefault="004F084B" w:rsidP="004F084B">
      <w:pPr>
        <w:rPr>
          <w:lang w:val="en-US"/>
        </w:rPr>
      </w:pPr>
    </w:p>
    <w:p w14:paraId="392B94B0" w14:textId="3239E50E" w:rsidR="004F084B" w:rsidRPr="00AA0FB0" w:rsidRDefault="004F084B" w:rsidP="004F084B">
      <w:pPr>
        <w:rPr>
          <w:lang w:val="en-US"/>
        </w:rPr>
      </w:pPr>
    </w:p>
    <w:p w14:paraId="57F3F7DB" w14:textId="25143110" w:rsidR="004F084B" w:rsidRPr="00AA0FB0" w:rsidRDefault="004F084B" w:rsidP="004F084B">
      <w:pPr>
        <w:rPr>
          <w:lang w:val="en-US"/>
        </w:rPr>
      </w:pPr>
    </w:p>
    <w:p w14:paraId="4578772E" w14:textId="77777777" w:rsidR="004F084B" w:rsidRPr="00AA0FB0" w:rsidRDefault="004F084B" w:rsidP="004F084B">
      <w:pPr>
        <w:rPr>
          <w:lang w:val="en-US"/>
        </w:rPr>
      </w:pPr>
    </w:p>
    <w:p w14:paraId="39810BC2" w14:textId="7A2A94BB" w:rsidR="004F084B" w:rsidRPr="00AA0FB0" w:rsidRDefault="004F084B" w:rsidP="004F084B">
      <w:pPr>
        <w:rPr>
          <w:lang w:val="en-US"/>
        </w:rPr>
      </w:pPr>
    </w:p>
    <w:p w14:paraId="26ACE878" w14:textId="4E4FE48B" w:rsidR="004F084B" w:rsidRPr="00AA0FB0" w:rsidRDefault="004F084B" w:rsidP="004F084B">
      <w:pPr>
        <w:rPr>
          <w:lang w:val="en-US"/>
        </w:rPr>
      </w:pPr>
    </w:p>
    <w:p w14:paraId="525F1903" w14:textId="5EC6385D" w:rsidR="004F084B" w:rsidRPr="00AA0FB0" w:rsidRDefault="004F084B" w:rsidP="004F084B">
      <w:pPr>
        <w:rPr>
          <w:lang w:val="en-US"/>
        </w:rPr>
      </w:pPr>
    </w:p>
    <w:p w14:paraId="5F77433F" w14:textId="606D4661" w:rsidR="004F084B" w:rsidRPr="004A4087" w:rsidRDefault="004F084B">
      <w:pPr>
        <w:rPr>
          <w:lang w:val="en-US"/>
        </w:rPr>
      </w:pPr>
    </w:p>
    <w:sectPr w:rsidR="004F084B" w:rsidRPr="004A40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3682"/>
    <w:multiLevelType w:val="hybridMultilevel"/>
    <w:tmpl w:val="AE0A47C2"/>
    <w:lvl w:ilvl="0" w:tplc="7110F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4C71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7EB3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3C5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321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0EE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7A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9CB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463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596863"/>
    <w:multiLevelType w:val="hybridMultilevel"/>
    <w:tmpl w:val="DDC42C44"/>
    <w:lvl w:ilvl="0" w:tplc="A69672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F2C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D45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96D9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440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0EF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787B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DA8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C0F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9B14D1"/>
    <w:multiLevelType w:val="hybridMultilevel"/>
    <w:tmpl w:val="8D1AA1A2"/>
    <w:lvl w:ilvl="0" w:tplc="4356B8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22A8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8EEE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A057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13ADE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22B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AAE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1A3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0C85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95960838">
    <w:abstractNumId w:val="2"/>
  </w:num>
  <w:num w:numId="2" w16cid:durableId="805589685">
    <w:abstractNumId w:val="1"/>
  </w:num>
  <w:num w:numId="3" w16cid:durableId="1005933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EE7"/>
    <w:rsid w:val="002A6C19"/>
    <w:rsid w:val="0035110E"/>
    <w:rsid w:val="00462EE7"/>
    <w:rsid w:val="004A4087"/>
    <w:rsid w:val="004B1270"/>
    <w:rsid w:val="004F084B"/>
    <w:rsid w:val="004F15CC"/>
    <w:rsid w:val="005E57B8"/>
    <w:rsid w:val="006B3395"/>
    <w:rsid w:val="00752F66"/>
    <w:rsid w:val="00757B31"/>
    <w:rsid w:val="007836F6"/>
    <w:rsid w:val="008368F9"/>
    <w:rsid w:val="009622DC"/>
    <w:rsid w:val="00A8720F"/>
    <w:rsid w:val="00AA0FB0"/>
    <w:rsid w:val="00AE0902"/>
    <w:rsid w:val="00B426B4"/>
    <w:rsid w:val="00B965DA"/>
    <w:rsid w:val="00C23633"/>
    <w:rsid w:val="00CC132B"/>
    <w:rsid w:val="00DE53D3"/>
    <w:rsid w:val="00E27A81"/>
    <w:rsid w:val="00E92114"/>
    <w:rsid w:val="00F8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FFD79"/>
  <w15:chartTrackingRefBased/>
  <w15:docId w15:val="{95839CA6-E959-4FA4-BDE1-6E3095499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A408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A4087"/>
    <w:pPr>
      <w:spacing w:after="200" w:line="240" w:lineRule="auto"/>
    </w:pPr>
    <w:rPr>
      <w:rFonts w:ascii="Calisto MT" w:hAnsi="Calisto MT" w:cs="Times New Roman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A4087"/>
    <w:rPr>
      <w:rFonts w:ascii="Calisto MT" w:hAnsi="Calisto MT" w:cs="Times New Roman"/>
      <w:kern w:val="0"/>
      <w:sz w:val="20"/>
      <w:szCs w:val="20"/>
      <w14:ligatures w14:val="none"/>
    </w:rPr>
  </w:style>
  <w:style w:type="character" w:customStyle="1" w:styleId="hgkelc">
    <w:name w:val="hgkelc"/>
    <w:basedOn w:val="Standardstycketeckensnitt"/>
    <w:rsid w:val="004A4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1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5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4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15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8CB8C-D89D-44D2-9652-11B96F0B3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Modiri</dc:creator>
  <cp:keywords/>
  <dc:description/>
  <cp:lastModifiedBy>Peter Frykholm</cp:lastModifiedBy>
  <cp:revision>3</cp:revision>
  <dcterms:created xsi:type="dcterms:W3CDTF">2024-06-04T19:06:00Z</dcterms:created>
  <dcterms:modified xsi:type="dcterms:W3CDTF">2024-06-04T19:06:00Z</dcterms:modified>
</cp:coreProperties>
</file>